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134"/>
        <w:gridCol w:w="2821"/>
        <w:gridCol w:w="197"/>
        <w:gridCol w:w="101"/>
        <w:gridCol w:w="3260"/>
        <w:gridCol w:w="1559"/>
      </w:tblGrid>
      <w:tr w:rsidR="00852B94" w:rsidRPr="00C12AE4" w14:paraId="62EE679E" w14:textId="77777777" w:rsidTr="00B43025">
        <w:tc>
          <w:tcPr>
            <w:tcW w:w="90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F2D6D" w14:textId="446C66B7" w:rsidR="00852B94" w:rsidRPr="00DC47FB" w:rsidRDefault="00852B94" w:rsidP="00B909F2">
            <w:pPr>
              <w:pStyle w:val="Rubrik3"/>
              <w:outlineLvl w:val="2"/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theme="minorHAnsi"/>
                <w:color w:val="auto"/>
                <w:sz w:val="24"/>
                <w:szCs w:val="24"/>
                <w:lang w:val="en-US"/>
              </w:rPr>
              <w:t>Appendix 4. Characteristics of the study sample and organizational characteristics (n=404).</w:t>
            </w:r>
          </w:p>
        </w:tc>
      </w:tr>
      <w:tr w:rsidR="00257150" w:rsidRPr="00DC47FB" w14:paraId="4CC92676" w14:textId="77777777" w:rsidTr="003E0ED2">
        <w:tc>
          <w:tcPr>
            <w:tcW w:w="42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9FB00" w14:textId="0EDFF53C" w:rsidR="00257150" w:rsidRPr="00DC47FB" w:rsidRDefault="00852B94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F30B3" w14:textId="77777777" w:rsidR="00257150" w:rsidRPr="00DC47FB" w:rsidRDefault="00257150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C2D0D" w14:textId="2523D7D8" w:rsidR="00257150" w:rsidRPr="00DC47FB" w:rsidRDefault="00852B94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Value</w:t>
            </w:r>
          </w:p>
        </w:tc>
      </w:tr>
      <w:tr w:rsidR="00257150" w:rsidRPr="00C12AE4" w14:paraId="083301B1" w14:textId="77777777" w:rsidTr="00C12AE4">
        <w:tc>
          <w:tcPr>
            <w:tcW w:w="42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5556E" w14:textId="1283108F" w:rsidR="00257150" w:rsidRPr="00DC47FB" w:rsidRDefault="00257150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Organizational position</w:t>
            </w:r>
            <w:r w:rsidR="008F5EE5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 xml:space="preserve"> of the respondent</w:t>
            </w:r>
            <w:r w:rsidR="00852B94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B51A0" w14:textId="77777777" w:rsidR="00257150" w:rsidRPr="00DC47FB" w:rsidRDefault="00257150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739D8" w14:textId="77777777" w:rsidR="00257150" w:rsidRPr="00DC47FB" w:rsidRDefault="00257150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</w:tr>
      <w:tr w:rsidR="00257150" w:rsidRPr="00DC47FB" w14:paraId="13A7A990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D49E32" w14:textId="77777777" w:rsidR="00257150" w:rsidRPr="00DC47FB" w:rsidRDefault="00257150" w:rsidP="00257150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2C5B52A" w14:textId="77777777" w:rsidR="00257150" w:rsidRPr="00DC47FB" w:rsidRDefault="00257150" w:rsidP="00257150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Healthcare center direc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C3CD4C" w14:textId="77777777" w:rsidR="00257150" w:rsidRPr="00DC47FB" w:rsidRDefault="000004D5" w:rsidP="00257150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363(</w:t>
            </w:r>
            <w:r w:rsidR="00723FE9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89.9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257150" w:rsidRPr="00DC47FB" w14:paraId="0277D41F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20C1B2" w14:textId="77777777" w:rsidR="00257150" w:rsidRPr="00DC47FB" w:rsidRDefault="00257150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DB38EF9" w14:textId="77777777" w:rsidR="00257150" w:rsidRPr="00DC47FB" w:rsidRDefault="00257150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Head of activ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80C0F8" w14:textId="77777777" w:rsidR="00257150" w:rsidRPr="00DC47FB" w:rsidRDefault="000004D5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21(</w:t>
            </w:r>
            <w:r w:rsidR="00257150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5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257150" w:rsidRPr="00DC47FB" w14:paraId="4C789DD2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115D90" w14:textId="77777777" w:rsidR="00257150" w:rsidRPr="00DC47FB" w:rsidRDefault="00257150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3F2EEA" w14:textId="77777777" w:rsidR="00257150" w:rsidRPr="00DC47FB" w:rsidRDefault="00257150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Other</w:t>
            </w:r>
            <w:r w:rsidR="00085C48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F78A11" w14:textId="77777777" w:rsidR="00257150" w:rsidRPr="00DC47FB" w:rsidRDefault="000004D5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20(5)</w:t>
            </w:r>
          </w:p>
        </w:tc>
      </w:tr>
      <w:tr w:rsidR="00723FE9" w:rsidRPr="00DC47FB" w14:paraId="7F6266BE" w14:textId="77777777" w:rsidTr="00C12AE4"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4B4DA4" w14:textId="6F77C270" w:rsidR="00723FE9" w:rsidRPr="00DC47FB" w:rsidRDefault="00723FE9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Organizational form</w:t>
            </w:r>
            <w:r w:rsidR="00852B94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5EE69F0" w14:textId="77777777" w:rsidR="00723FE9" w:rsidRPr="00DC47FB" w:rsidRDefault="00723FE9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630276" w14:textId="77777777" w:rsidR="00723FE9" w:rsidRPr="00DC47FB" w:rsidRDefault="00723FE9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</w:tr>
      <w:tr w:rsidR="00723FE9" w:rsidRPr="00DC47FB" w14:paraId="340189B7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0C8D37" w14:textId="77777777" w:rsidR="00723FE9" w:rsidRPr="00DC47FB" w:rsidRDefault="00723FE9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928378" w14:textId="77777777" w:rsidR="00723FE9" w:rsidRPr="00DC47FB" w:rsidRDefault="00723FE9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Publ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CA829D" w14:textId="77777777" w:rsidR="00723FE9" w:rsidRPr="00DC47FB" w:rsidRDefault="000004D5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273(</w:t>
            </w:r>
            <w:r w:rsidR="00723FE9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67.6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723FE9" w:rsidRPr="00DC47FB" w14:paraId="19133813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0D12AA" w14:textId="77777777" w:rsidR="00723FE9" w:rsidRPr="00DC47FB" w:rsidRDefault="00723FE9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291CDCA" w14:textId="77777777" w:rsidR="00723FE9" w:rsidRPr="00DC47FB" w:rsidRDefault="00723FE9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Priv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90838B" w14:textId="77777777" w:rsidR="00723FE9" w:rsidRPr="00DC47FB" w:rsidRDefault="000004D5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31(</w:t>
            </w:r>
            <w:r w:rsidR="00723FE9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32.4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257150" w:rsidRPr="00C12AE4" w14:paraId="2A809B99" w14:textId="77777777" w:rsidTr="00C12AE4"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5AFCCF" w14:textId="05FF1359" w:rsidR="00257150" w:rsidRPr="00DC47FB" w:rsidRDefault="00257150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Profession</w:t>
            </w:r>
            <w:r w:rsidR="008F5EE5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 xml:space="preserve"> of the respondent</w:t>
            </w:r>
            <w:r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 xml:space="preserve"> (top three)</w:t>
            </w:r>
            <w:r w:rsidR="00852B94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AA144BF" w14:textId="77777777" w:rsidR="00257150" w:rsidRPr="00DC47FB" w:rsidRDefault="00257150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D75264" w14:textId="77777777" w:rsidR="00257150" w:rsidRPr="00DC47FB" w:rsidRDefault="00257150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</w:tr>
      <w:tr w:rsidR="00257150" w:rsidRPr="00DC47FB" w14:paraId="22550D4C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DE0B2F" w14:textId="77777777" w:rsidR="00257150" w:rsidRPr="00DC47FB" w:rsidRDefault="00257150" w:rsidP="00257150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5FD24E" w14:textId="77777777" w:rsidR="00257150" w:rsidRPr="00DC47FB" w:rsidRDefault="00257150" w:rsidP="00257150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Nurse</w:t>
            </w:r>
            <w:r w:rsidR="00723FE9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 xml:space="preserve">, district nurse, </w:t>
            </w:r>
            <w:r w:rsidR="00B51BAC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psychiatric</w:t>
            </w:r>
            <w:r w:rsidR="00723FE9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 xml:space="preserve"> nur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13D812" w14:textId="77777777" w:rsidR="00257150" w:rsidRPr="00DC47FB" w:rsidRDefault="00B51BAC" w:rsidP="00257150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250(</w:t>
            </w:r>
            <w:r w:rsidR="00257150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6</w:t>
            </w:r>
            <w:r w:rsidR="00723FE9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.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9)</w:t>
            </w:r>
          </w:p>
        </w:tc>
      </w:tr>
      <w:tr w:rsidR="00257150" w:rsidRPr="00DC47FB" w14:paraId="45E405E0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BDF85" w14:textId="77777777" w:rsidR="00257150" w:rsidRPr="00DC47FB" w:rsidRDefault="00257150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EAD305" w14:textId="77777777" w:rsidR="00257150" w:rsidRPr="00DC47FB" w:rsidRDefault="00257150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GP specialized in general medic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AE61A0" w14:textId="77777777" w:rsidR="00257150" w:rsidRPr="00DC47FB" w:rsidRDefault="00B51BAC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62(</w:t>
            </w:r>
            <w:r w:rsidR="00257150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5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257150" w:rsidRPr="00DC47FB" w14:paraId="5FBD06BD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C2388B" w14:textId="77777777" w:rsidR="00257150" w:rsidRPr="00DC47FB" w:rsidRDefault="00257150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0001FD" w14:textId="77777777" w:rsidR="00257150" w:rsidRPr="00DC47FB" w:rsidRDefault="008A6162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Other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="00257150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592A6B" w14:textId="77777777" w:rsidR="00257150" w:rsidRPr="00DC47FB" w:rsidRDefault="00B51BAC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62(</w:t>
            </w:r>
            <w:r w:rsidR="00085C48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5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257150" w:rsidRPr="00DC47FB" w14:paraId="09F6DD8F" w14:textId="77777777" w:rsidTr="00C12AE4"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B85F84" w14:textId="222E0140" w:rsidR="00257150" w:rsidRPr="00DC47FB" w:rsidRDefault="007800F8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Organization</w:t>
            </w:r>
            <w:r w:rsidR="00257150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 xml:space="preserve"> provid</w:t>
            </w:r>
            <w:r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es</w:t>
            </w:r>
            <w:r w:rsidR="00257150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 xml:space="preserve"> CBT</w:t>
            </w:r>
            <w:r w:rsidR="00852B94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9354982" w14:textId="77777777" w:rsidR="00257150" w:rsidRPr="00DC47FB" w:rsidRDefault="00257150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51D220" w14:textId="77777777" w:rsidR="00257150" w:rsidRPr="00DC47FB" w:rsidRDefault="00257150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</w:tr>
      <w:tr w:rsidR="008F5EE5" w:rsidRPr="00DC47FB" w14:paraId="3F7D9EA9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9E78CF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8D9071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EB0076" w14:textId="77777777" w:rsidR="008F5EE5" w:rsidRPr="00DC47FB" w:rsidRDefault="00B51BAC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363(</w:t>
            </w:r>
            <w:r w:rsidR="00723FE9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89.9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257150" w:rsidRPr="00DC47FB" w14:paraId="6FA42B9B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3C9EFF" w14:textId="77777777" w:rsidR="00257150" w:rsidRPr="00DC47FB" w:rsidRDefault="00257150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AC822B" w14:textId="77777777" w:rsidR="00257150" w:rsidRPr="00DC47FB" w:rsidRDefault="00257150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0A63D0" w14:textId="77777777" w:rsidR="00257150" w:rsidRPr="00DC47FB" w:rsidRDefault="00B51BAC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41(</w:t>
            </w:r>
            <w:r w:rsidR="00257150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0</w:t>
            </w:r>
            <w:r w:rsidR="00723FE9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.1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C72110" w:rsidRPr="00C12AE4" w14:paraId="0A8D4B1F" w14:textId="77777777" w:rsidTr="00C12AE4">
        <w:tc>
          <w:tcPr>
            <w:tcW w:w="41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29BBB1" w14:textId="3EB1BB74" w:rsidR="00C72110" w:rsidRPr="00DC47FB" w:rsidRDefault="00C72110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Sources</w:t>
            </w:r>
            <w:r w:rsidR="00AA5CE2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 xml:space="preserve"> for decision makers</w:t>
            </w:r>
            <w:r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 xml:space="preserve"> knowledge of CBT (top five)</w:t>
            </w:r>
            <w:r w:rsidR="00852B94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, n (</w:t>
            </w:r>
            <w:proofErr w:type="gramStart"/>
            <w:r w:rsidR="00852B94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%)</w:t>
            </w:r>
            <w:r w:rsidR="008A6162" w:rsidRPr="00DC47FB">
              <w:rPr>
                <w:rFonts w:ascii="Cambria" w:hAnsi="Cambria" w:cs="Times New Roman"/>
                <w:color w:val="auto"/>
                <w:sz w:val="24"/>
                <w:szCs w:val="24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49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123BCF" w14:textId="77777777" w:rsidR="00C72110" w:rsidRPr="00DC47FB" w:rsidRDefault="00C72110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8F5EE5" w:rsidRPr="00DC47FB" w14:paraId="4BD63B78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78C59" w14:textId="77777777" w:rsidR="008F5EE5" w:rsidRPr="00DC47FB" w:rsidRDefault="008F5EE5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02012FE" w14:textId="77777777" w:rsidR="008F5EE5" w:rsidRPr="00DC47FB" w:rsidRDefault="008F5EE5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Lectu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8559E3" w14:textId="77777777" w:rsidR="008F5EE5" w:rsidRPr="00DC47FB" w:rsidRDefault="00B51BAC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219(</w:t>
            </w:r>
            <w:r w:rsidR="008F5EE5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60</w:t>
            </w:r>
            <w:r w:rsidR="00723FE9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.3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8F5EE5" w:rsidRPr="00DC47FB" w14:paraId="6C1A0656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B45AE9" w14:textId="77777777" w:rsidR="008F5EE5" w:rsidRPr="00DC47FB" w:rsidRDefault="008F5EE5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108133" w14:textId="77777777" w:rsidR="008F5EE5" w:rsidRPr="00DC47FB" w:rsidRDefault="008F5EE5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Scientific journa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395261" w14:textId="77777777" w:rsidR="008F5EE5" w:rsidRPr="00DC47FB" w:rsidRDefault="00B51BAC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72(</w:t>
            </w:r>
            <w:r w:rsidR="008F5EE5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47</w:t>
            </w:r>
            <w:r w:rsidR="00723FE9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.4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8F5EE5" w:rsidRPr="00DC47FB" w14:paraId="51F432B0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720CCD" w14:textId="77777777" w:rsidR="008F5EE5" w:rsidRPr="00DC47FB" w:rsidRDefault="008F5EE5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61F31B" w14:textId="77777777" w:rsidR="008F5EE5" w:rsidRPr="00DC47FB" w:rsidRDefault="008F5EE5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B83C75" w14:textId="77777777" w:rsidR="008F5EE5" w:rsidRPr="00DC47FB" w:rsidRDefault="00B51BAC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54(</w:t>
            </w:r>
            <w:r w:rsidR="008F5EE5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42</w:t>
            </w:r>
            <w:r w:rsidR="00723FE9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.4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8F5EE5" w:rsidRPr="00DC47FB" w14:paraId="7EC457F1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497024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5FE5A0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Confer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F90F14" w14:textId="77777777" w:rsidR="008F5EE5" w:rsidRPr="00DC47FB" w:rsidRDefault="00B51BAC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21(</w:t>
            </w:r>
            <w:r w:rsidR="008F5EE5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33</w:t>
            </w:r>
            <w:r w:rsidR="00723FE9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.3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8F5EE5" w:rsidRPr="00DC47FB" w14:paraId="495A3A0B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6EA50C" w14:textId="77777777" w:rsidR="008F5EE5" w:rsidRPr="00DC47FB" w:rsidRDefault="008F5EE5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8BE97CD" w14:textId="77777777" w:rsidR="008F5EE5" w:rsidRPr="00DC47FB" w:rsidRDefault="008F5EE5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Book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D2502A" w14:textId="77777777" w:rsidR="008F5EE5" w:rsidRPr="00DC47FB" w:rsidRDefault="00B51BAC" w:rsidP="00B909F2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11(</w:t>
            </w:r>
            <w:r w:rsidR="008F5EE5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30</w:t>
            </w:r>
            <w:r w:rsidR="00723FE9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.6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8F5EE5" w:rsidRPr="00C12AE4" w14:paraId="0B6E3D77" w14:textId="77777777" w:rsidTr="00C12AE4"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718938" w14:textId="00B7608C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Number of persons delivering CBT</w:t>
            </w:r>
            <w:r w:rsidR="007800F8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 xml:space="preserve"> at the organization</w:t>
            </w:r>
            <w:r w:rsidR="00852B94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FA9FF4A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B37A7A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</w:tr>
      <w:tr w:rsidR="008F5EE5" w:rsidRPr="00DC47FB" w14:paraId="71377FCD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38B8FA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1D11E1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43D462" w14:textId="77777777" w:rsidR="008F5EE5" w:rsidRPr="00DC47FB" w:rsidRDefault="004C369D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236(</w:t>
            </w:r>
            <w:r w:rsidR="003E4183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65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8F5EE5" w:rsidRPr="00DC47FB" w14:paraId="30E101AB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2ED142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1EBF80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3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A541FA" w14:textId="77777777" w:rsidR="008F5EE5" w:rsidRPr="00DC47FB" w:rsidRDefault="004C369D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83(</w:t>
            </w:r>
            <w:r w:rsidR="003E4183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2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3)</w:t>
            </w:r>
          </w:p>
        </w:tc>
      </w:tr>
      <w:tr w:rsidR="008F5EE5" w:rsidRPr="00DC47FB" w14:paraId="598E9499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09BBB0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721C1D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5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AD61D3" w14:textId="77777777" w:rsidR="008F5EE5" w:rsidRPr="00DC47FB" w:rsidRDefault="004C369D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35(10)</w:t>
            </w:r>
          </w:p>
        </w:tc>
      </w:tr>
      <w:tr w:rsidR="008F5EE5" w:rsidRPr="00DC47FB" w14:paraId="09CAD994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E78D38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7217CCD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1-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BDAE0B" w14:textId="77777777" w:rsidR="008F5EE5" w:rsidRPr="00DC47FB" w:rsidRDefault="004C369D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6(2)</w:t>
            </w:r>
          </w:p>
        </w:tc>
      </w:tr>
      <w:tr w:rsidR="00462053" w:rsidRPr="00DC47FB" w14:paraId="3D6D276C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09C6BA" w14:textId="77777777" w:rsidR="00462053" w:rsidRPr="00DC47FB" w:rsidRDefault="00462053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199DBF" w14:textId="77777777" w:rsidR="00462053" w:rsidRPr="00DC47FB" w:rsidRDefault="00462053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&gt;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C5697F" w14:textId="77777777" w:rsidR="00462053" w:rsidRPr="00DC47FB" w:rsidRDefault="004C369D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3(1)</w:t>
            </w:r>
          </w:p>
        </w:tc>
      </w:tr>
      <w:tr w:rsidR="00C72110" w:rsidRPr="00C12AE4" w14:paraId="057F722B" w14:textId="77777777" w:rsidTr="00C12AE4">
        <w:tc>
          <w:tcPr>
            <w:tcW w:w="41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8E2C48" w14:textId="42274182" w:rsidR="00C72110" w:rsidRPr="00DC47FB" w:rsidRDefault="0066421B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P</w:t>
            </w:r>
            <w:r w:rsidR="00C72110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rofession of the person providing CBT (top three)</w:t>
            </w:r>
            <w:r w:rsidR="00852B94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, n (</w:t>
            </w:r>
            <w:proofErr w:type="gramStart"/>
            <w:r w:rsidR="00852B94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%)</w:t>
            </w:r>
            <w:r w:rsidR="008A6162" w:rsidRPr="00DC47FB">
              <w:rPr>
                <w:rFonts w:ascii="Cambria" w:hAnsi="Cambria"/>
                <w:color w:val="auto"/>
                <w:sz w:val="24"/>
                <w:szCs w:val="24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49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459C07" w14:textId="77777777" w:rsidR="00C72110" w:rsidRPr="00DC47FB" w:rsidRDefault="00C72110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</w:tr>
      <w:tr w:rsidR="003E4183" w:rsidRPr="00DC47FB" w14:paraId="7C767E09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4B82E3" w14:textId="77777777" w:rsidR="003E4183" w:rsidRPr="00DC47FB" w:rsidRDefault="003E4183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E8F8D6" w14:textId="77777777" w:rsidR="003E4183" w:rsidRPr="00DC47FB" w:rsidRDefault="003E4183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Psychologist (including intern psychologist) and psychotherapi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9EF053" w14:textId="77777777" w:rsidR="003E4183" w:rsidRPr="00DC47FB" w:rsidRDefault="00156473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360(</w:t>
            </w:r>
            <w:r w:rsidR="003E4183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99</w:t>
            </w:r>
            <w:r w:rsidR="00462053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.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2)</w:t>
            </w:r>
          </w:p>
        </w:tc>
      </w:tr>
      <w:tr w:rsidR="008F5EE5" w:rsidRPr="00DC47FB" w14:paraId="5CD086FD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CE0FF6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473166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Social wor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3EF882" w14:textId="77777777" w:rsidR="008F5EE5" w:rsidRPr="00DC47FB" w:rsidRDefault="00156473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56(</w:t>
            </w:r>
            <w:r w:rsidR="003E4183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4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3)</w:t>
            </w:r>
          </w:p>
        </w:tc>
      </w:tr>
      <w:tr w:rsidR="008F5EE5" w:rsidRPr="00DC47FB" w14:paraId="7DAE9673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D78A2D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DCBA43" w14:textId="77777777" w:rsidR="008F5EE5" w:rsidRPr="00DC47FB" w:rsidRDefault="003E4183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Nurse and psychiatric nur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E274FC" w14:textId="77777777" w:rsidR="008F5EE5" w:rsidRPr="00DC47FB" w:rsidRDefault="00156473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77(</w:t>
            </w:r>
            <w:r w:rsidR="003E4183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21</w:t>
            </w:r>
            <w:r w:rsidR="00462053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.2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8F5EE5" w:rsidRPr="00C12AE4" w14:paraId="49F360FA" w14:textId="77777777" w:rsidTr="003E0ED2"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DCEAEBE" w14:textId="71EAD724" w:rsidR="008F5EE5" w:rsidRPr="00DC47FB" w:rsidRDefault="007800F8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O</w:t>
            </w:r>
            <w:r w:rsidR="008F5EE5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rganization has tri</w:t>
            </w:r>
            <w:r w:rsidR="007E3547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ed</w:t>
            </w:r>
            <w:r w:rsidR="008F5EE5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 xml:space="preserve"> ICBT</w:t>
            </w:r>
            <w:r w:rsidR="00852B94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D127754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78B637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</w:tr>
      <w:tr w:rsidR="007E3547" w:rsidRPr="00DC47FB" w14:paraId="1AFBA1E4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DC408C" w14:textId="77777777" w:rsidR="007E3547" w:rsidRPr="00DC47FB" w:rsidRDefault="007E3547" w:rsidP="007E3547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A4F9A6" w14:textId="77777777" w:rsidR="007E3547" w:rsidRPr="00DC47FB" w:rsidRDefault="007E3547" w:rsidP="007E3547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0A3762" w14:textId="77777777" w:rsidR="007E3547" w:rsidRPr="00DC47FB" w:rsidRDefault="00156473" w:rsidP="007E3547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22(</w:t>
            </w:r>
            <w:r w:rsidR="007E3547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3</w:t>
            </w:r>
            <w:r w:rsidR="00462053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3.6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8F5EE5" w:rsidRPr="00DC47FB" w14:paraId="657F85F7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7E61E6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7E85A2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D9397E" w14:textId="77777777" w:rsidR="008F5EE5" w:rsidRPr="00DC47FB" w:rsidRDefault="00156473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241(</w:t>
            </w:r>
            <w:r w:rsidR="008F5EE5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66</w:t>
            </w:r>
            <w:r w:rsidR="00462053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.4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462053" w:rsidRPr="00C12AE4" w14:paraId="3EDE2E1D" w14:textId="77777777" w:rsidTr="00C12AE4">
        <w:tc>
          <w:tcPr>
            <w:tcW w:w="3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4343D9" w14:textId="27DCDCF8" w:rsidR="00462053" w:rsidRPr="00DC47FB" w:rsidRDefault="007800F8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lastRenderedPageBreak/>
              <w:t>Organization r</w:t>
            </w:r>
            <w:r w:rsidR="00462053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efer patients to</w:t>
            </w:r>
            <w:r w:rsidR="00AA5CE2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 xml:space="preserve"> other</w:t>
            </w:r>
            <w:r w:rsidR="00462053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 xml:space="preserve"> organizations who offer ICBT</w:t>
            </w:r>
            <w:r w:rsidR="00852B94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35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8EC3FB" w14:textId="77777777" w:rsidR="00462053" w:rsidRPr="00DC47FB" w:rsidRDefault="00462053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016075" w14:textId="77777777" w:rsidR="00462053" w:rsidRPr="00DC47FB" w:rsidRDefault="00462053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</w:tr>
      <w:tr w:rsidR="007E3547" w:rsidRPr="00DC47FB" w14:paraId="19D99AC9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9BDE8E" w14:textId="77777777" w:rsidR="007E3547" w:rsidRPr="00DC47FB" w:rsidRDefault="007E3547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B5ED7D" w14:textId="77777777" w:rsidR="007E3547" w:rsidRPr="00DC47FB" w:rsidRDefault="007E3547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64B0A7" w14:textId="77777777" w:rsidR="007E3547" w:rsidRPr="00DC47FB" w:rsidRDefault="00156473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79(</w:t>
            </w:r>
            <w:r w:rsidR="007E3547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2</w:t>
            </w:r>
            <w:r w:rsidR="00462053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.8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7E3547" w:rsidRPr="00DC47FB" w14:paraId="4ED0A343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13D9A0" w14:textId="77777777" w:rsidR="007E3547" w:rsidRPr="00DC47FB" w:rsidRDefault="007E3547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90A957" w14:textId="77777777" w:rsidR="007E3547" w:rsidRPr="00DC47FB" w:rsidRDefault="007E3547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BD3CC2" w14:textId="77777777" w:rsidR="007E3547" w:rsidRPr="00DC47FB" w:rsidRDefault="00156473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284(</w:t>
            </w:r>
            <w:r w:rsidR="007E3547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78</w:t>
            </w:r>
            <w:r w:rsidR="00462053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.2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7E3547" w:rsidRPr="00DC47FB" w14:paraId="083F1435" w14:textId="77777777" w:rsidTr="00C12AE4">
        <w:tc>
          <w:tcPr>
            <w:tcW w:w="751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5141170" w14:textId="4E70030F" w:rsidR="007E3547" w:rsidRPr="00DC47FB" w:rsidRDefault="007800F8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O</w:t>
            </w:r>
            <w:r w:rsidR="007E3547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rganization offers ICBT</w:t>
            </w:r>
            <w:r w:rsidR="00852B94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EDD632" w14:textId="77777777" w:rsidR="007E3547" w:rsidRPr="00DC47FB" w:rsidRDefault="007E3547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</w:tr>
      <w:tr w:rsidR="007E3547" w:rsidRPr="00DC47FB" w14:paraId="773E5B9A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6F923" w14:textId="77777777" w:rsidR="007E3547" w:rsidRPr="00DC47FB" w:rsidRDefault="007E3547" w:rsidP="007E3547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C0A348" w14:textId="77777777" w:rsidR="007E3547" w:rsidRPr="00DC47FB" w:rsidRDefault="007E3547" w:rsidP="007E3547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44ECD4" w14:textId="77777777" w:rsidR="007E3547" w:rsidRPr="00DC47FB" w:rsidRDefault="00156473" w:rsidP="007E3547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83(</w:t>
            </w:r>
            <w:r w:rsidR="007E3547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2</w:t>
            </w:r>
            <w:r w:rsidR="00495ED7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0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8F5EE5" w:rsidRPr="00DC47FB" w14:paraId="23F3022F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4D13F0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02B4BA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No</w:t>
            </w:r>
            <w:r w:rsidR="00495ED7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DC3BE8" w14:textId="77777777" w:rsidR="008F5EE5" w:rsidRPr="00DC47FB" w:rsidRDefault="00156473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321(</w:t>
            </w:r>
            <w:r w:rsidR="008F5EE5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7</w:t>
            </w:r>
            <w:r w:rsidR="00495ED7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9</w:t>
            </w:r>
            <w:r w:rsidR="00462053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.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5)</w:t>
            </w:r>
          </w:p>
        </w:tc>
      </w:tr>
      <w:tr w:rsidR="00F5731F" w:rsidRPr="00C12AE4" w14:paraId="17AEAA23" w14:textId="77777777" w:rsidTr="00C12AE4"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A782D1" w14:textId="7B28414C" w:rsidR="00F5731F" w:rsidRPr="00DC47FB" w:rsidRDefault="00F5731F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</w:pPr>
            <w:bookmarkStart w:id="0" w:name="_Hlk37366834"/>
            <w:r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Organization provid</w:t>
            </w:r>
            <w:r w:rsidR="00AA5CE2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es</w:t>
            </w:r>
            <w:r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 xml:space="preserve"> both ICBT and CBT</w:t>
            </w:r>
            <w:r w:rsidR="00852B94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152592E" w14:textId="77777777" w:rsidR="00F5731F" w:rsidRPr="00DC47FB" w:rsidRDefault="00F5731F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33F79A" w14:textId="77777777" w:rsidR="00F5731F" w:rsidRPr="00DC47FB" w:rsidRDefault="00F5731F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</w:tr>
      <w:tr w:rsidR="00F5731F" w:rsidRPr="00DC47FB" w14:paraId="01600D8A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1C1D4" w14:textId="77777777" w:rsidR="00F5731F" w:rsidRPr="00DC47FB" w:rsidRDefault="00F5731F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35B5EF" w14:textId="77777777" w:rsidR="00F5731F" w:rsidRPr="00DC47FB" w:rsidRDefault="00F5731F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917C72" w14:textId="77777777" w:rsidR="00F5731F" w:rsidRPr="00DC47FB" w:rsidRDefault="00F5731F" w:rsidP="00F5731F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83 (100)</w:t>
            </w:r>
          </w:p>
        </w:tc>
      </w:tr>
      <w:tr w:rsidR="00F5731F" w:rsidRPr="00DC47FB" w14:paraId="54B8F837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F41ECE" w14:textId="77777777" w:rsidR="00F5731F" w:rsidRPr="00DC47FB" w:rsidRDefault="00F5731F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4E9D1B" w14:textId="77777777" w:rsidR="00F5731F" w:rsidRPr="00DC47FB" w:rsidRDefault="00F5731F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EDD2B4" w14:textId="77777777" w:rsidR="00F5731F" w:rsidRPr="00DC47FB" w:rsidRDefault="00F5731F" w:rsidP="00F5731F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0 (0)</w:t>
            </w:r>
          </w:p>
        </w:tc>
      </w:tr>
      <w:bookmarkEnd w:id="0"/>
      <w:tr w:rsidR="009D3227" w:rsidRPr="00C12AE4" w14:paraId="2FE5B936" w14:textId="77777777" w:rsidTr="00C12AE4">
        <w:tc>
          <w:tcPr>
            <w:tcW w:w="907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71731FE" w14:textId="077CCBFA" w:rsidR="009D3227" w:rsidRPr="00DC47FB" w:rsidRDefault="00AA5CE2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Organization</w:t>
            </w:r>
            <w:r w:rsidR="007800F8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 xml:space="preserve"> has </w:t>
            </w:r>
            <w:r w:rsidR="009D3227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access to ICBT through</w:t>
            </w:r>
            <w:r w:rsidR="00852B94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, n (%)</w:t>
            </w:r>
          </w:p>
        </w:tc>
      </w:tr>
      <w:tr w:rsidR="009D3227" w:rsidRPr="00DC47FB" w14:paraId="0B4306B6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FF2197" w14:textId="77777777" w:rsidR="009D3227" w:rsidRPr="00DC47FB" w:rsidRDefault="009D3227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8B85095" w14:textId="30B6D24D" w:rsidR="009D3227" w:rsidRPr="00DC47FB" w:rsidRDefault="00294E04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B</w:t>
            </w:r>
            <w:r w:rsidR="00AA5CE2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 xml:space="preserve">ought </w:t>
            </w:r>
            <w:r w:rsidR="009D3227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the progr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F83CD8" w14:textId="77777777" w:rsidR="009D3227" w:rsidRPr="00DC47FB" w:rsidRDefault="00156473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32(</w:t>
            </w:r>
            <w:r w:rsidR="009D3227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3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9)</w:t>
            </w:r>
          </w:p>
        </w:tc>
      </w:tr>
      <w:tr w:rsidR="009D3227" w:rsidRPr="00DC47FB" w14:paraId="36418801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65183C" w14:textId="77777777" w:rsidR="009D3227" w:rsidRPr="00DC47FB" w:rsidRDefault="009D3227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5F7E67" w14:textId="77777777" w:rsidR="009D3227" w:rsidRPr="00DC47FB" w:rsidRDefault="00294E04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810FA2" w14:textId="77777777" w:rsidR="009D3227" w:rsidRPr="00DC47FB" w:rsidRDefault="00156473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22(</w:t>
            </w:r>
            <w:r w:rsidR="00294E04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2</w:t>
            </w:r>
            <w:r w:rsidR="00462053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6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294E04" w:rsidRPr="00DC47FB" w14:paraId="2AE6DBA4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0B5327" w14:textId="77777777" w:rsidR="00294E04" w:rsidRPr="00DC47FB" w:rsidRDefault="00294E04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C81A8E7" w14:textId="77777777" w:rsidR="00294E04" w:rsidRPr="00DC47FB" w:rsidRDefault="00294E04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Pilot proje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39866D" w14:textId="77777777" w:rsidR="00294E04" w:rsidRPr="00DC47FB" w:rsidRDefault="00156473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0(</w:t>
            </w:r>
            <w:r w:rsidR="00294E04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2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294E04" w:rsidRPr="00DC47FB" w14:paraId="50D5D626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84E676" w14:textId="77777777" w:rsidR="00294E04" w:rsidRPr="00DC47FB" w:rsidRDefault="00294E04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68A2C70" w14:textId="77777777" w:rsidR="00294E04" w:rsidRPr="00DC47FB" w:rsidRDefault="00294E04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 xml:space="preserve">Some other </w:t>
            </w:r>
            <w:proofErr w:type="spellStart"/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way</w:t>
            </w:r>
            <w:r w:rsidR="00E75569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D789FE" w14:textId="77777777" w:rsidR="00294E04" w:rsidRPr="00DC47FB" w:rsidRDefault="00156473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0(</w:t>
            </w:r>
            <w:r w:rsidR="00294E04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2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294E04" w:rsidRPr="00DC47FB" w14:paraId="3FB33F9F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8559D4" w14:textId="77777777" w:rsidR="00294E04" w:rsidRPr="00DC47FB" w:rsidRDefault="00294E04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4D3F4AE" w14:textId="77777777" w:rsidR="00294E04" w:rsidRPr="00DC47FB" w:rsidRDefault="00294E04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Don’t kn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5E88CF" w14:textId="77777777" w:rsidR="00294E04" w:rsidRPr="00DC47FB" w:rsidRDefault="00156473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5(</w:t>
            </w:r>
            <w:r w:rsidR="00294E04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6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294E04" w:rsidRPr="00DC47FB" w14:paraId="09530A56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9C891B" w14:textId="77777777" w:rsidR="00294E04" w:rsidRPr="00DC47FB" w:rsidRDefault="00294E04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44C28D" w14:textId="77777777" w:rsidR="00294E04" w:rsidRPr="00DC47FB" w:rsidRDefault="00294E04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Program developed by the organ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E86AB8" w14:textId="77777777" w:rsidR="00294E04" w:rsidRPr="00DC47FB" w:rsidRDefault="00156473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4(5)</w:t>
            </w:r>
          </w:p>
        </w:tc>
      </w:tr>
      <w:tr w:rsidR="00C72110" w:rsidRPr="00C12AE4" w14:paraId="3E4803BB" w14:textId="77777777" w:rsidTr="00C12AE4"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C03186" w14:textId="492F8C58" w:rsidR="00C72110" w:rsidRPr="00DC47FB" w:rsidRDefault="00C72110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Knowledge about the provider of the program in case it was bought from an organization</w:t>
            </w:r>
            <w:r w:rsidR="00852B94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538C8EE" w14:textId="77777777" w:rsidR="00C72110" w:rsidRPr="00DC47FB" w:rsidRDefault="00C72110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8137D6" w14:textId="77777777" w:rsidR="00C72110" w:rsidRPr="00DC47FB" w:rsidRDefault="00C72110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</w:tr>
      <w:tr w:rsidR="00C72110" w:rsidRPr="00DC47FB" w14:paraId="0E5A83A0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C3E17E" w14:textId="77777777" w:rsidR="00C72110" w:rsidRPr="00DC47FB" w:rsidRDefault="00C72110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AE8054" w14:textId="77777777" w:rsidR="00C72110" w:rsidRPr="00DC47FB" w:rsidRDefault="00C72110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Don’t know who the provider 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7E0389" w14:textId="77777777" w:rsidR="00C72110" w:rsidRPr="00DC47FB" w:rsidRDefault="00156473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22(</w:t>
            </w:r>
            <w:r w:rsidR="00C72110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6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9)</w:t>
            </w:r>
          </w:p>
        </w:tc>
      </w:tr>
      <w:tr w:rsidR="00C72110" w:rsidRPr="00DC47FB" w14:paraId="0E93354E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785755" w14:textId="77777777" w:rsidR="00C72110" w:rsidRPr="00DC47FB" w:rsidRDefault="00C72110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BB3949" w14:textId="11CF3075" w:rsidR="00C72110" w:rsidRPr="00DC47FB" w:rsidRDefault="007800F8" w:rsidP="007800F8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 xml:space="preserve">Know who the provider 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918474" w14:textId="77777777" w:rsidR="00C72110" w:rsidRPr="00DC47FB" w:rsidRDefault="00156473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0(</w:t>
            </w:r>
            <w:r w:rsidR="00C72110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31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8F5EE5" w:rsidRPr="00C12AE4" w14:paraId="1A4832D1" w14:textId="77777777" w:rsidTr="00C12AE4"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7098AC" w14:textId="061152C2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Initiative to provide ICBT</w:t>
            </w:r>
            <w:r w:rsidR="00AA5CE2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 xml:space="preserve"> at the organization</w:t>
            </w:r>
            <w:r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 xml:space="preserve"> (top three)</w:t>
            </w:r>
            <w:r w:rsidR="00852B94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A9DE630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9481E6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</w:tr>
      <w:tr w:rsidR="00C72110" w:rsidRPr="00DC47FB" w14:paraId="1E1E74EE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D242BB" w14:textId="77777777" w:rsidR="00C72110" w:rsidRPr="00DC47FB" w:rsidRDefault="00C72110" w:rsidP="00C72110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56F2B9" w14:textId="77777777" w:rsidR="00C72110" w:rsidRPr="00DC47FB" w:rsidRDefault="00C72110" w:rsidP="00C72110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CBT therapi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AA8788" w14:textId="77777777" w:rsidR="00C72110" w:rsidRPr="00DC47FB" w:rsidRDefault="00867D23" w:rsidP="00C72110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47(</w:t>
            </w:r>
            <w:r w:rsidR="00C72110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5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7)</w:t>
            </w:r>
          </w:p>
        </w:tc>
      </w:tr>
      <w:tr w:rsidR="008F5EE5" w:rsidRPr="00DC47FB" w14:paraId="5CB3C06B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788024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D8A8F6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Healthcare center direc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D6D4EF" w14:textId="77777777" w:rsidR="008F5EE5" w:rsidRPr="00DC47FB" w:rsidRDefault="00867D23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21(</w:t>
            </w:r>
            <w:r w:rsidR="008F5EE5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2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5)</w:t>
            </w:r>
          </w:p>
        </w:tc>
      </w:tr>
      <w:tr w:rsidR="008F5EE5" w:rsidRPr="00DC47FB" w14:paraId="57796FAE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E9C2C7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E23A71" w14:textId="77777777" w:rsidR="008F5EE5" w:rsidRPr="00DC47FB" w:rsidRDefault="008F5EE5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External party (i.e., county council or regio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E8B521" w14:textId="77777777" w:rsidR="008F5EE5" w:rsidRPr="00DC47FB" w:rsidRDefault="00867D23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5(</w:t>
            </w:r>
            <w:r w:rsidR="008F5EE5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8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146846" w:rsidRPr="00C12AE4" w14:paraId="7746A0DF" w14:textId="77777777" w:rsidTr="00C12AE4"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BE507E" w14:textId="7B92A4FB" w:rsidR="00146846" w:rsidRPr="00DC47FB" w:rsidRDefault="00146846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Person responsible for providing ICBT (top three)</w:t>
            </w:r>
            <w:r w:rsidR="00852B94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, n (</w:t>
            </w:r>
            <w:proofErr w:type="gramStart"/>
            <w:r w:rsidR="00852B94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%)</w:t>
            </w:r>
            <w:r w:rsidR="008A6162" w:rsidRPr="00DC47FB">
              <w:rPr>
                <w:rFonts w:ascii="Cambria" w:hAnsi="Cambria" w:cs="Times New Roman"/>
                <w:color w:val="auto"/>
                <w:sz w:val="24"/>
                <w:szCs w:val="24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822E10A" w14:textId="77777777" w:rsidR="00146846" w:rsidRPr="00DC47FB" w:rsidRDefault="00146846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2032B9" w14:textId="77777777" w:rsidR="00146846" w:rsidRPr="00DC47FB" w:rsidRDefault="00146846" w:rsidP="008F5EE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</w:tr>
      <w:tr w:rsidR="00146846" w:rsidRPr="00DC47FB" w14:paraId="5EF7DA67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9677A8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679508F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CBT therapi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144068" w14:textId="77777777" w:rsidR="00146846" w:rsidRPr="00DC47FB" w:rsidRDefault="00D41432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71(</w:t>
            </w:r>
            <w:r w:rsidR="00146846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8</w:t>
            </w:r>
            <w:r w:rsidR="00085C48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5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146846" w:rsidRPr="00DC47FB" w14:paraId="4AECA89C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828EBD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AAC306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Healthcare center direc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089945" w14:textId="77777777" w:rsidR="00146846" w:rsidRPr="00DC47FB" w:rsidRDefault="00D41432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5(</w:t>
            </w:r>
            <w:r w:rsidR="00146846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8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146846" w:rsidRPr="00DC47FB" w14:paraId="609F0791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0D3984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A647CC8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General practition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13DA00" w14:textId="77777777" w:rsidR="00146846" w:rsidRPr="00DC47FB" w:rsidRDefault="00D41432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8(10)</w:t>
            </w:r>
          </w:p>
        </w:tc>
      </w:tr>
      <w:tr w:rsidR="00146846" w:rsidRPr="00C12AE4" w14:paraId="14808632" w14:textId="77777777" w:rsidTr="00C12AE4"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F23026" w14:textId="4793F9BE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Number of persons delivering ICBT</w:t>
            </w:r>
            <w:r w:rsidR="00852B94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92DFFEB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BF933F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</w:tr>
      <w:tr w:rsidR="00146846" w:rsidRPr="00DC47FB" w14:paraId="1E1E742A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A8E962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0E176F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A5FE6C" w14:textId="77777777" w:rsidR="00146846" w:rsidRPr="00DC47FB" w:rsidRDefault="00D41432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61(</w:t>
            </w:r>
            <w:r w:rsidR="00146846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7</w:t>
            </w:r>
            <w:r w:rsidR="00085C48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3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146846" w:rsidRPr="00DC47FB" w14:paraId="745C9257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5B3DB6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45B2969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3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50871F" w14:textId="77777777" w:rsidR="00146846" w:rsidRPr="00DC47FB" w:rsidRDefault="00D41432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4(</w:t>
            </w:r>
            <w:r w:rsidR="00146846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7)</w:t>
            </w:r>
          </w:p>
        </w:tc>
      </w:tr>
      <w:tr w:rsidR="00146846" w:rsidRPr="00DC47FB" w14:paraId="74CE0EA9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670AE5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219AD42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5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18B469" w14:textId="77777777" w:rsidR="00146846" w:rsidRPr="00DC47FB" w:rsidRDefault="00D41432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6(</w:t>
            </w:r>
            <w:r w:rsidR="00146846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7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146846" w:rsidRPr="00DC47FB" w14:paraId="3B86CF35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156687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0B09B4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1-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803539" w14:textId="77777777" w:rsidR="00146846" w:rsidRPr="00DC47FB" w:rsidRDefault="00D41432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2(</w:t>
            </w:r>
            <w:r w:rsidR="00146846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2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146846" w:rsidRPr="00C12AE4" w14:paraId="65FCDB5B" w14:textId="77777777" w:rsidTr="00C12AE4"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DC7F5B4" w14:textId="0CE2F5CB" w:rsidR="00146846" w:rsidRPr="00DC47FB" w:rsidRDefault="0066421B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Profession</w:t>
            </w:r>
            <w:r w:rsidR="00146846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 xml:space="preserve"> of persons delivering ICBT (top three)</w:t>
            </w:r>
            <w:r w:rsidR="00852B94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, n (</w:t>
            </w:r>
            <w:proofErr w:type="gramStart"/>
            <w:r w:rsidR="00852B94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%)</w:t>
            </w:r>
            <w:r w:rsidR="008A6162" w:rsidRPr="00DC47FB">
              <w:rPr>
                <w:rFonts w:ascii="Cambria" w:hAnsi="Cambria"/>
                <w:color w:val="auto"/>
                <w:sz w:val="24"/>
                <w:szCs w:val="24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B29BEE0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8C71F7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</w:tr>
      <w:tr w:rsidR="00146846" w:rsidRPr="00DC47FB" w14:paraId="2FE5C5FD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782EF7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AE8BB5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Psychologist (including intern psychologist) and psychotherapi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324749" w14:textId="77777777" w:rsidR="00146846" w:rsidRPr="00DC47FB" w:rsidRDefault="00D41432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67(</w:t>
            </w:r>
            <w:r w:rsidR="00146846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8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)</w:t>
            </w:r>
          </w:p>
        </w:tc>
      </w:tr>
      <w:tr w:rsidR="00146846" w:rsidRPr="00DC47FB" w14:paraId="611D4149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E9482A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823126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Social wor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A459FD" w14:textId="77777777" w:rsidR="00146846" w:rsidRPr="00DC47FB" w:rsidRDefault="00D41432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31(</w:t>
            </w:r>
            <w:r w:rsidR="00146846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37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146846" w:rsidRPr="00DC47FB" w14:paraId="17F1E614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5E6975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008279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Nurse and psychiatric nur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9A350C" w14:textId="77777777" w:rsidR="00146846" w:rsidRPr="00DC47FB" w:rsidRDefault="00D41432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6(</w:t>
            </w:r>
            <w:r w:rsidR="00146846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9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146846" w:rsidRPr="00C12AE4" w14:paraId="654AF5CC" w14:textId="77777777" w:rsidTr="00C12AE4"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144324" w14:textId="69F99EE9" w:rsidR="00146846" w:rsidRPr="00DC47FB" w:rsidRDefault="0066421B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 xml:space="preserve">Organization require </w:t>
            </w:r>
            <w:r w:rsidR="00FE3C45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that p</w:t>
            </w:r>
            <w:r w:rsidR="00146846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 xml:space="preserve">ersons delivering ICBT at </w:t>
            </w:r>
            <w:r w:rsidR="00AA5CE2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their</w:t>
            </w:r>
            <w:r w:rsidR="00146846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 xml:space="preserve"> organizatio</w:t>
            </w:r>
            <w:r w:rsidR="00FE3C45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n</w:t>
            </w:r>
            <w:r w:rsidR="00146846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FE3C45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are</w:t>
            </w:r>
            <w:r w:rsidR="00146846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 xml:space="preserve"> trained in ICBT</w:t>
            </w:r>
            <w:r w:rsidR="00852B94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260868F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16E48F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</w:tr>
      <w:tr w:rsidR="00146846" w:rsidRPr="00DC47FB" w14:paraId="3889BC88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C487A0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993C9E9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B5BFBE" w14:textId="77777777" w:rsidR="00146846" w:rsidRPr="00DC47FB" w:rsidRDefault="00D41432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59(</w:t>
            </w:r>
            <w:r w:rsidR="00146846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71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146846" w:rsidRPr="00DC47FB" w14:paraId="60F892F6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128573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9650AA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A152F6" w14:textId="77777777" w:rsidR="00146846" w:rsidRPr="00DC47FB" w:rsidRDefault="00D41432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24(</w:t>
            </w:r>
            <w:r w:rsidR="00146846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2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9)</w:t>
            </w:r>
          </w:p>
        </w:tc>
      </w:tr>
      <w:tr w:rsidR="00146846" w:rsidRPr="00C12AE4" w14:paraId="2339807F" w14:textId="77777777" w:rsidTr="00C12AE4"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2AE147" w14:textId="43536F0B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Number of treated patients with ICBT during the last 12 months</w:t>
            </w:r>
            <w:r w:rsidR="00852B94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7112892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4E69B0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</w:tr>
      <w:tr w:rsidR="00FE3C45" w:rsidRPr="00DC47FB" w14:paraId="026A3416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034FC4" w14:textId="77777777" w:rsidR="00FE3C45" w:rsidRPr="00DC47FB" w:rsidRDefault="00FE3C45" w:rsidP="00FE3C4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1804EB" w14:textId="77777777" w:rsidR="00FE3C45" w:rsidRPr="00DC47FB" w:rsidRDefault="00FE3C45" w:rsidP="00FE3C4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8188CF" w14:textId="77777777" w:rsidR="00FE3C45" w:rsidRPr="00DC47FB" w:rsidRDefault="00D41432" w:rsidP="00FE3C45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54(</w:t>
            </w:r>
            <w:r w:rsidR="00FE3C45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65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146846" w:rsidRPr="00DC47FB" w14:paraId="286AF3CE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5CDD06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980F63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1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934280" w14:textId="77777777" w:rsidR="00146846" w:rsidRPr="00DC47FB" w:rsidRDefault="00D41432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7(</w:t>
            </w:r>
            <w:r w:rsidR="00146846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2</w:t>
            </w:r>
            <w:r w:rsidR="00FE3C45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0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146846" w:rsidRPr="00DC47FB" w14:paraId="461F034A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17EE5E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205F64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31-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F877F7" w14:textId="77777777" w:rsidR="00146846" w:rsidRPr="00DC47FB" w:rsidRDefault="00D41432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7(</w:t>
            </w:r>
            <w:r w:rsidR="00146846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8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146846" w:rsidRPr="00DC47FB" w14:paraId="136B2F1A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CE0F71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33288F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51-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A7CCDD" w14:textId="77777777" w:rsidR="00146846" w:rsidRPr="00DC47FB" w:rsidRDefault="00D41432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3(4)</w:t>
            </w:r>
          </w:p>
        </w:tc>
      </w:tr>
      <w:tr w:rsidR="00146846" w:rsidRPr="00DC47FB" w14:paraId="7953C9DC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FAB2D1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9AAC282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01-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F4D31E" w14:textId="77777777" w:rsidR="00146846" w:rsidRPr="00DC47FB" w:rsidRDefault="00D41432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(</w:t>
            </w:r>
            <w:r w:rsidR="00146846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146846" w:rsidRPr="00DC47FB" w14:paraId="5876AA95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740452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D679F4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201-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118060" w14:textId="77777777" w:rsidR="00146846" w:rsidRPr="00DC47FB" w:rsidRDefault="00D41432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(</w:t>
            </w:r>
            <w:r w:rsidR="00146846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146846" w:rsidRPr="00C12AE4" w14:paraId="758669CD" w14:textId="77777777" w:rsidTr="00C12AE4"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7AE973" w14:textId="1467316C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Patients get access to ICBT</w:t>
            </w:r>
            <w:r w:rsidR="006F405A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 xml:space="preserve"> through</w:t>
            </w:r>
            <w:r w:rsidR="00852B94" w:rsidRPr="00DC47FB">
              <w:rPr>
                <w:rFonts w:ascii="Cambria" w:hAnsi="Cambria" w:cs="Times New Roman"/>
                <w:color w:val="auto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55ABA05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9F121B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</w:tr>
      <w:tr w:rsidR="006F405A" w:rsidRPr="00DC47FB" w14:paraId="7CBFA070" w14:textId="77777777" w:rsidTr="00C12AE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5CF10" w14:textId="77777777" w:rsidR="006F405A" w:rsidRPr="00DC47FB" w:rsidRDefault="006F405A" w:rsidP="006F405A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3580BD" w14:textId="77777777" w:rsidR="006F405A" w:rsidRPr="00DC47FB" w:rsidRDefault="006F405A" w:rsidP="006F405A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Referral by the therapi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98AA06" w14:textId="77777777" w:rsidR="006F405A" w:rsidRPr="00DC47FB" w:rsidRDefault="00D41432" w:rsidP="006F405A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36(</w:t>
            </w:r>
            <w:r w:rsidR="006F405A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43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146846" w:rsidRPr="00DC47FB" w14:paraId="35C5C1B0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7AD70E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99235B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 xml:space="preserve">Referral </w:t>
            </w:r>
            <w:bookmarkStart w:id="1" w:name="_GoBack"/>
            <w:bookmarkEnd w:id="1"/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by the G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EE29C8" w14:textId="77777777" w:rsidR="00146846" w:rsidRPr="00DC47FB" w:rsidRDefault="00D41432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25(</w:t>
            </w:r>
            <w:r w:rsidR="00146846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30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146846" w:rsidRPr="00DC47FB" w14:paraId="33B7B096" w14:textId="77777777" w:rsidTr="003E0ED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A4434B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B68396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Self-referral by the pati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E30EB3" w14:textId="77777777" w:rsidR="00146846" w:rsidRPr="00DC47FB" w:rsidRDefault="00D41432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4(</w:t>
            </w:r>
            <w:r w:rsidR="00146846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1</w:t>
            </w: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7)</w:t>
            </w:r>
          </w:p>
        </w:tc>
      </w:tr>
      <w:tr w:rsidR="00146846" w:rsidRPr="00DC47FB" w14:paraId="123471E8" w14:textId="77777777" w:rsidTr="003E0ED2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E2FE1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F85DB" w14:textId="77777777" w:rsidR="00146846" w:rsidRPr="00DC47FB" w:rsidRDefault="00146846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 xml:space="preserve">Some other </w:t>
            </w:r>
            <w:proofErr w:type="spellStart"/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way</w:t>
            </w:r>
            <w:r w:rsidR="00E75569"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F0876" w14:textId="77777777" w:rsidR="00146846" w:rsidRPr="00DC47FB" w:rsidRDefault="00D41432" w:rsidP="00146846">
            <w:pPr>
              <w:pStyle w:val="Rubrik3"/>
              <w:spacing w:before="0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  <w:t>8(10)</w:t>
            </w:r>
          </w:p>
        </w:tc>
      </w:tr>
      <w:tr w:rsidR="00146846" w:rsidRPr="00C12AE4" w14:paraId="081C050D" w14:textId="77777777" w:rsidTr="00B909F2"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29F5C" w14:textId="77777777" w:rsidR="00085C48" w:rsidRPr="00DC47FB" w:rsidRDefault="0027101F" w:rsidP="006F405A">
            <w:pPr>
              <w:pStyle w:val="Fotnotstext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proofErr w:type="spellStart"/>
            <w:r w:rsidRPr="00DC47FB">
              <w:rPr>
                <w:rFonts w:ascii="Cambria" w:hAnsi="Cambria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="00085C48" w:rsidRPr="00DC47FB">
              <w:rPr>
                <w:rFonts w:ascii="Cambria" w:hAnsi="Cambria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085C48" w:rsidRPr="00DC47FB">
              <w:rPr>
                <w:rFonts w:ascii="Cambria" w:hAnsi="Cambria" w:cs="Times New Roman"/>
                <w:sz w:val="24"/>
                <w:szCs w:val="24"/>
                <w:lang w:val="en-US"/>
              </w:rPr>
              <w:t>This category includes positions such as deputy of operations, section director, CEO, deputy CEO and unit director</w:t>
            </w:r>
            <w:r w:rsidR="008A6162" w:rsidRPr="00DC47FB">
              <w:rPr>
                <w:rFonts w:ascii="Cambria" w:hAnsi="Cambria" w:cs="Times New Roman"/>
                <w:sz w:val="24"/>
                <w:szCs w:val="24"/>
                <w:lang w:val="en-US"/>
              </w:rPr>
              <w:t>.</w:t>
            </w:r>
          </w:p>
          <w:p w14:paraId="5CA84A3C" w14:textId="77777777" w:rsidR="008A6162" w:rsidRPr="00DC47FB" w:rsidRDefault="00085C48" w:rsidP="006F405A">
            <w:pPr>
              <w:pStyle w:val="Fotnotstext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sz w:val="24"/>
                <w:szCs w:val="24"/>
                <w:vertAlign w:val="superscript"/>
                <w:lang w:val="en-US"/>
              </w:rPr>
              <w:t xml:space="preserve">b </w:t>
            </w:r>
            <w:r w:rsidR="008A6162" w:rsidRPr="00DC47FB">
              <w:rPr>
                <w:rFonts w:ascii="Cambria" w:hAnsi="Cambria" w:cs="Times New Roman"/>
                <w:sz w:val="24"/>
                <w:szCs w:val="24"/>
                <w:lang w:val="en-US"/>
              </w:rPr>
              <w:t>This category includes professions such as administrator, physician secretary, economist, pharmacist, chiropractor, sociologist and family physician.</w:t>
            </w:r>
          </w:p>
          <w:p w14:paraId="3F34DA62" w14:textId="77777777" w:rsidR="00146846" w:rsidRPr="00DC47FB" w:rsidRDefault="008A6162" w:rsidP="006F405A">
            <w:pPr>
              <w:pStyle w:val="Fotnotstext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sz w:val="24"/>
                <w:szCs w:val="24"/>
                <w:vertAlign w:val="superscript"/>
                <w:lang w:val="en-US"/>
              </w:rPr>
              <w:t>c</w:t>
            </w:r>
            <w:r w:rsidRPr="00DC47FB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 w:rsidR="00146846" w:rsidRPr="00DC47FB">
              <w:rPr>
                <w:rFonts w:ascii="Cambria" w:hAnsi="Cambria" w:cs="Times New Roman"/>
                <w:sz w:val="24"/>
                <w:szCs w:val="24"/>
                <w:lang w:val="en-US"/>
              </w:rPr>
              <w:t>Several alternatives possible, which mean that percentages go beyond 100.</w:t>
            </w:r>
          </w:p>
          <w:p w14:paraId="69AAA6D5" w14:textId="77777777" w:rsidR="00495ED7" w:rsidRPr="00DC47FB" w:rsidRDefault="008A6162" w:rsidP="006F405A">
            <w:pPr>
              <w:pStyle w:val="Fotnotstext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sz w:val="24"/>
                <w:szCs w:val="24"/>
                <w:vertAlign w:val="superscript"/>
                <w:lang w:val="en-US"/>
              </w:rPr>
              <w:t>d</w:t>
            </w:r>
            <w:r w:rsidR="00146846" w:rsidRPr="00DC47FB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 w:rsidR="00495ED7" w:rsidRPr="00DC47FB">
              <w:rPr>
                <w:rFonts w:ascii="Cambria" w:hAnsi="Cambria" w:cs="Times New Roman"/>
                <w:sz w:val="24"/>
                <w:szCs w:val="24"/>
                <w:lang w:val="en-US"/>
              </w:rPr>
              <w:t>41 organizations did not offer CBT and thus they were not asked whether they offered ICBT as the assumption was that they would not offer ICBT. 41 organizations equal to 10.1% of the organizations and these are included in the “No” answers.</w:t>
            </w:r>
          </w:p>
          <w:p w14:paraId="52CF3349" w14:textId="77777777" w:rsidR="00146846" w:rsidRPr="00DC47FB" w:rsidRDefault="00E75569" w:rsidP="006F405A">
            <w:pPr>
              <w:pStyle w:val="Fotnotstext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DC47FB">
              <w:rPr>
                <w:rFonts w:ascii="Cambria" w:hAnsi="Cambria" w:cs="Times New Roman"/>
                <w:sz w:val="24"/>
                <w:szCs w:val="24"/>
                <w:vertAlign w:val="superscript"/>
                <w:lang w:val="en-US"/>
              </w:rPr>
              <w:t xml:space="preserve">e </w:t>
            </w:r>
            <w:r w:rsidR="00146846" w:rsidRPr="00DC47FB">
              <w:rPr>
                <w:rFonts w:ascii="Cambria" w:hAnsi="Cambria" w:cs="Times New Roman"/>
                <w:sz w:val="24"/>
                <w:szCs w:val="24"/>
                <w:lang w:val="en-US"/>
              </w:rPr>
              <w:t>Several different means were suggested such as through a psychologist, through Platform for Support and Care, through a contract with a third party</w:t>
            </w:r>
            <w:r w:rsidR="008A6162" w:rsidRPr="00DC47FB">
              <w:rPr>
                <w:rFonts w:ascii="Cambria" w:hAnsi="Cambria" w:cs="Times New Roman"/>
                <w:sz w:val="24"/>
                <w:szCs w:val="24"/>
                <w:lang w:val="en-US"/>
              </w:rPr>
              <w:t>,</w:t>
            </w:r>
            <w:r w:rsidR="00146846" w:rsidRPr="00DC47FB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and</w:t>
            </w:r>
            <w:r w:rsidR="008A6162" w:rsidRPr="00DC47FB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through</w:t>
            </w:r>
            <w:r w:rsidR="00146846" w:rsidRPr="00DC47FB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physicians</w:t>
            </w:r>
            <w:r w:rsidR="008A6162" w:rsidRPr="00DC47FB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who</w:t>
            </w:r>
            <w:r w:rsidR="00146846" w:rsidRPr="00DC47FB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inform the patient that programs are available online</w:t>
            </w:r>
            <w:r w:rsidR="008A6162" w:rsidRPr="00DC47FB">
              <w:rPr>
                <w:rFonts w:ascii="Cambria" w:hAnsi="Cambria" w:cs="Times New Roman"/>
                <w:sz w:val="24"/>
                <w:szCs w:val="24"/>
                <w:lang w:val="en-US"/>
              </w:rPr>
              <w:t>.</w:t>
            </w:r>
          </w:p>
          <w:p w14:paraId="71EF65A9" w14:textId="77777777" w:rsidR="00146846" w:rsidRPr="008A6162" w:rsidRDefault="00E75569" w:rsidP="006F405A">
            <w:pPr>
              <w:pStyle w:val="Rubrik3"/>
              <w:spacing w:before="0" w:line="240" w:lineRule="auto"/>
              <w:outlineLvl w:val="2"/>
              <w:rPr>
                <w:rFonts w:ascii="Cambria" w:hAnsi="Cambria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DC47FB">
              <w:rPr>
                <w:rFonts w:ascii="Cambria" w:eastAsiaTheme="minorHAnsi" w:hAnsi="Cambria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n-US"/>
              </w:rPr>
              <w:t>f</w:t>
            </w:r>
            <w:r w:rsidR="00146846" w:rsidRPr="00DC47FB">
              <w:rPr>
                <w:rFonts w:ascii="Cambria" w:eastAsiaTheme="minorHAnsi" w:hAnsi="Cambria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Se</w:t>
            </w:r>
            <w:r w:rsidR="006F405A" w:rsidRPr="00DC47FB">
              <w:rPr>
                <w:rFonts w:ascii="Cambria" w:eastAsiaTheme="minorHAnsi" w:hAnsi="Cambria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veral different means were suggested such as a combination of self-referral and referral by the </w:t>
            </w:r>
            <w:r w:rsidR="008A6162" w:rsidRPr="00DC47FB">
              <w:rPr>
                <w:rFonts w:ascii="Cambria" w:eastAsiaTheme="minorHAnsi" w:hAnsi="Cambria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general practitioner</w:t>
            </w:r>
            <w:r w:rsidR="006F405A" w:rsidRPr="00DC47FB">
              <w:rPr>
                <w:rFonts w:ascii="Cambria" w:eastAsiaTheme="minorHAnsi" w:hAnsi="Cambria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, telephone contact with the primary care organization, both social workers and general practitioners can refer, and through drop-in.</w:t>
            </w:r>
          </w:p>
        </w:tc>
      </w:tr>
    </w:tbl>
    <w:p w14:paraId="35FA728E" w14:textId="77777777" w:rsidR="00B27A6F" w:rsidRPr="00257150" w:rsidRDefault="00C12AE4">
      <w:pPr>
        <w:rPr>
          <w:lang w:val="en-US"/>
        </w:rPr>
      </w:pPr>
    </w:p>
    <w:sectPr w:rsidR="00B27A6F" w:rsidRPr="00257150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F6844E" w14:textId="77777777" w:rsidR="00B67763" w:rsidRDefault="00B67763" w:rsidP="007B74B3">
      <w:pPr>
        <w:spacing w:after="0" w:line="240" w:lineRule="auto"/>
      </w:pPr>
      <w:r>
        <w:separator/>
      </w:r>
    </w:p>
  </w:endnote>
  <w:endnote w:type="continuationSeparator" w:id="0">
    <w:p w14:paraId="39637D81" w14:textId="77777777" w:rsidR="00B67763" w:rsidRDefault="00B67763" w:rsidP="007B7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96808639"/>
      <w:docPartObj>
        <w:docPartGallery w:val="Page Numbers (Bottom of Page)"/>
        <w:docPartUnique/>
      </w:docPartObj>
    </w:sdtPr>
    <w:sdtEndPr/>
    <w:sdtContent>
      <w:p w14:paraId="1CB01B85" w14:textId="7FDD4DDC" w:rsidR="003E0ED2" w:rsidRDefault="003E0ED2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ECC3990" w14:textId="77777777" w:rsidR="003E0ED2" w:rsidRDefault="003E0ED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E4645E" w14:textId="77777777" w:rsidR="00B67763" w:rsidRDefault="00B67763" w:rsidP="007B74B3">
      <w:pPr>
        <w:spacing w:after="0" w:line="240" w:lineRule="auto"/>
      </w:pPr>
      <w:r>
        <w:separator/>
      </w:r>
    </w:p>
  </w:footnote>
  <w:footnote w:type="continuationSeparator" w:id="0">
    <w:p w14:paraId="1C8A7C6A" w14:textId="77777777" w:rsidR="00B67763" w:rsidRDefault="00B67763" w:rsidP="007B74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7150"/>
    <w:rsid w:val="000004D5"/>
    <w:rsid w:val="00085C48"/>
    <w:rsid w:val="00146846"/>
    <w:rsid w:val="00156473"/>
    <w:rsid w:val="001E37BB"/>
    <w:rsid w:val="00257150"/>
    <w:rsid w:val="002647BB"/>
    <w:rsid w:val="0027101F"/>
    <w:rsid w:val="00294E04"/>
    <w:rsid w:val="002C6D27"/>
    <w:rsid w:val="00385C70"/>
    <w:rsid w:val="003E0ED2"/>
    <w:rsid w:val="003E4183"/>
    <w:rsid w:val="00457B34"/>
    <w:rsid w:val="00462053"/>
    <w:rsid w:val="00495ED7"/>
    <w:rsid w:val="004C369D"/>
    <w:rsid w:val="00632265"/>
    <w:rsid w:val="0066421B"/>
    <w:rsid w:val="006F405A"/>
    <w:rsid w:val="00723FE9"/>
    <w:rsid w:val="007507FA"/>
    <w:rsid w:val="007800F8"/>
    <w:rsid w:val="007B74B3"/>
    <w:rsid w:val="007E3547"/>
    <w:rsid w:val="00822436"/>
    <w:rsid w:val="00852B94"/>
    <w:rsid w:val="00867D23"/>
    <w:rsid w:val="008A6162"/>
    <w:rsid w:val="008F5EE5"/>
    <w:rsid w:val="009D3227"/>
    <w:rsid w:val="00A1784A"/>
    <w:rsid w:val="00A87F00"/>
    <w:rsid w:val="00AA5CE2"/>
    <w:rsid w:val="00B51BAC"/>
    <w:rsid w:val="00B67763"/>
    <w:rsid w:val="00BB52E6"/>
    <w:rsid w:val="00C12AE4"/>
    <w:rsid w:val="00C72110"/>
    <w:rsid w:val="00CD7101"/>
    <w:rsid w:val="00D41432"/>
    <w:rsid w:val="00DC47FB"/>
    <w:rsid w:val="00E3212E"/>
    <w:rsid w:val="00E622DB"/>
    <w:rsid w:val="00E75569"/>
    <w:rsid w:val="00F5731F"/>
    <w:rsid w:val="00FE3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671B065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7150"/>
    <w:pPr>
      <w:spacing w:after="200" w:line="276" w:lineRule="auto"/>
    </w:p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25715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"/>
    <w:rsid w:val="00257150"/>
    <w:rPr>
      <w:rFonts w:asciiTheme="majorHAnsi" w:eastAsiaTheme="majorEastAsia" w:hAnsiTheme="majorHAnsi" w:cstheme="majorBidi"/>
      <w:b/>
      <w:bCs/>
      <w:color w:val="4472C4" w:themeColor="accent1"/>
    </w:rPr>
  </w:style>
  <w:style w:type="table" w:styleId="Tabellrutnt">
    <w:name w:val="Table Grid"/>
    <w:basedOn w:val="Normaltabell"/>
    <w:rsid w:val="002571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stext">
    <w:name w:val="footnote text"/>
    <w:basedOn w:val="Normal"/>
    <w:link w:val="FotnotstextChar"/>
    <w:uiPriority w:val="99"/>
    <w:semiHidden/>
    <w:unhideWhenUsed/>
    <w:rsid w:val="00257150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257150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257150"/>
    <w:rPr>
      <w:vertAlign w:val="superscript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721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72110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7B74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B74B3"/>
  </w:style>
  <w:style w:type="paragraph" w:styleId="Sidfot">
    <w:name w:val="footer"/>
    <w:basedOn w:val="Normal"/>
    <w:link w:val="SidfotChar"/>
    <w:uiPriority w:val="99"/>
    <w:unhideWhenUsed/>
    <w:rsid w:val="007B74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B74B3"/>
  </w:style>
  <w:style w:type="character" w:styleId="Kommentarsreferens">
    <w:name w:val="annotation reference"/>
    <w:basedOn w:val="Standardstycketeckensnitt"/>
    <w:uiPriority w:val="99"/>
    <w:semiHidden/>
    <w:unhideWhenUsed/>
    <w:rsid w:val="007800F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800F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800F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800F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800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0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03T19:18:00Z</dcterms:created>
  <dcterms:modified xsi:type="dcterms:W3CDTF">2020-05-04T19:50:00Z</dcterms:modified>
</cp:coreProperties>
</file>